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853835" w14:textId="36BCB133" w:rsidR="00027517" w:rsidRPr="00F32B5A" w:rsidRDefault="00027517" w:rsidP="00027517">
      <w:pPr>
        <w:spacing w:line="276" w:lineRule="auto"/>
        <w:rPr>
          <w:rFonts w:ascii="Courier" w:hAnsi="Courier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F32B5A">
        <w:rPr>
          <w:rFonts w:ascii="Courier" w:hAnsi="Courier"/>
          <w:color w:val="000000" w:themeColor="text1"/>
          <w:sz w:val="22"/>
          <w:szCs w:val="22"/>
          <w:lang w:val="en-US"/>
        </w:rPr>
        <w:t xml:space="preserve">Table </w:t>
      </w:r>
      <w:r w:rsidR="009470FD">
        <w:rPr>
          <w:rFonts w:ascii="Courier" w:hAnsi="Courier"/>
          <w:color w:val="000000" w:themeColor="text1"/>
          <w:sz w:val="22"/>
          <w:szCs w:val="22"/>
          <w:lang w:val="en-US"/>
        </w:rPr>
        <w:t>S1</w:t>
      </w:r>
      <w:r w:rsidR="00C41527">
        <w:rPr>
          <w:rFonts w:ascii="Courier" w:hAnsi="Courier"/>
          <w:color w:val="000000" w:themeColor="text1"/>
          <w:sz w:val="22"/>
          <w:szCs w:val="22"/>
          <w:lang w:val="en-US"/>
        </w:rPr>
        <w:t>:</w:t>
      </w:r>
      <w:r w:rsidRPr="00F32B5A">
        <w:rPr>
          <w:rFonts w:ascii="Courier" w:hAnsi="Courier"/>
          <w:color w:val="000000" w:themeColor="text1"/>
          <w:sz w:val="22"/>
          <w:szCs w:val="22"/>
          <w:lang w:val="en-US"/>
        </w:rPr>
        <w:t xml:space="preserve"> Vital signs</w:t>
      </w:r>
      <w:r w:rsidR="00C41527">
        <w:rPr>
          <w:rFonts w:ascii="Courier" w:hAnsi="Courier"/>
          <w:color w:val="000000" w:themeColor="text1"/>
          <w:sz w:val="22"/>
          <w:szCs w:val="22"/>
          <w:lang w:val="en-US"/>
        </w:rPr>
        <w:t xml:space="preserve"> </w:t>
      </w:r>
      <w:r w:rsidRPr="00F32B5A">
        <w:rPr>
          <w:rFonts w:ascii="Courier" w:hAnsi="Courier"/>
          <w:color w:val="000000" w:themeColor="text1"/>
          <w:sz w:val="22"/>
          <w:szCs w:val="22"/>
          <w:lang w:val="en-US"/>
        </w:rPr>
        <w:t>of 100 infants before and after anesthesia</w:t>
      </w:r>
      <w:r w:rsidR="00D515ED">
        <w:rPr>
          <w:rFonts w:ascii="Courier" w:hAnsi="Courier"/>
          <w:color w:val="000000" w:themeColor="text1"/>
          <w:sz w:val="22"/>
          <w:szCs w:val="22"/>
          <w:lang w:val="en-US"/>
        </w:rPr>
        <w:t>.</w:t>
      </w:r>
    </w:p>
    <w:p w14:paraId="33CA0499" w14:textId="77777777" w:rsidR="00027517" w:rsidRPr="002E16CA" w:rsidRDefault="00027517" w:rsidP="00027517">
      <w:pPr>
        <w:rPr>
          <w:rFonts w:ascii="Courier" w:hAnsi="Courier"/>
          <w:sz w:val="16"/>
          <w:szCs w:val="16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284"/>
        <w:gridCol w:w="3685"/>
        <w:gridCol w:w="2349"/>
        <w:gridCol w:w="2471"/>
        <w:gridCol w:w="1418"/>
      </w:tblGrid>
      <w:tr w:rsidR="009470FD" w:rsidRPr="00D24831" w14:paraId="6D6DBECD" w14:textId="09CF7098" w:rsidTr="009470FD">
        <w:tc>
          <w:tcPr>
            <w:tcW w:w="283" w:type="dxa"/>
            <w:tcBorders>
              <w:top w:val="single" w:sz="4" w:space="0" w:color="auto"/>
            </w:tcBorders>
          </w:tcPr>
          <w:p w14:paraId="681F3606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0687939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2FF288C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1C3361C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18FFB34E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1F2D9D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</w:tr>
      <w:tr w:rsidR="009470FD" w:rsidRPr="00CD6B90" w14:paraId="1D57F203" w14:textId="2525DB4B" w:rsidTr="009470FD">
        <w:tc>
          <w:tcPr>
            <w:tcW w:w="283" w:type="dxa"/>
          </w:tcPr>
          <w:p w14:paraId="0A545664" w14:textId="77777777" w:rsidR="009470FD" w:rsidRPr="00CD6B90" w:rsidRDefault="009470FD" w:rsidP="00027517">
            <w:pPr>
              <w:jc w:val="center"/>
              <w:rPr>
                <w:rFonts w:ascii="Courier" w:hAnsi="Courier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</w:tcPr>
          <w:p w14:paraId="608300E9" w14:textId="77777777" w:rsidR="009470FD" w:rsidRPr="00CD6B90" w:rsidRDefault="009470FD" w:rsidP="00027517">
            <w:pPr>
              <w:jc w:val="center"/>
              <w:rPr>
                <w:rFonts w:ascii="Courier" w:hAnsi="Courier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1CC6C888" w14:textId="77777777" w:rsidR="009470FD" w:rsidRPr="00CD6B90" w:rsidRDefault="009470FD" w:rsidP="00027517">
            <w:pPr>
              <w:jc w:val="center"/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349" w:type="dxa"/>
          </w:tcPr>
          <w:p w14:paraId="7452B453" w14:textId="416FD8B3" w:rsidR="009470FD" w:rsidRPr="00CD6B90" w:rsidRDefault="009470FD" w:rsidP="00027517">
            <w:pPr>
              <w:jc w:val="center"/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</w:pPr>
            <w:r w:rsidRPr="00CD6B90"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  <w:t>Pre</w:t>
            </w:r>
          </w:p>
        </w:tc>
        <w:tc>
          <w:tcPr>
            <w:tcW w:w="2471" w:type="dxa"/>
          </w:tcPr>
          <w:p w14:paraId="6B160A01" w14:textId="78B7DBFE" w:rsidR="009470FD" w:rsidRPr="00CD6B90" w:rsidRDefault="009470FD" w:rsidP="00027517">
            <w:pPr>
              <w:jc w:val="center"/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</w:pPr>
            <w:r w:rsidRPr="00CD6B90"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  <w:t>Post</w:t>
            </w:r>
          </w:p>
        </w:tc>
        <w:tc>
          <w:tcPr>
            <w:tcW w:w="1418" w:type="dxa"/>
          </w:tcPr>
          <w:p w14:paraId="385A9E71" w14:textId="15970615" w:rsidR="009470FD" w:rsidRPr="00CD6B90" w:rsidRDefault="009470FD" w:rsidP="00027517">
            <w:pPr>
              <w:jc w:val="center"/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ourier" w:hAnsi="Courier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9470FD" w:rsidRPr="002E16CA" w14:paraId="43C1EACA" w14:textId="077D38DC" w:rsidTr="009470FD">
        <w:tc>
          <w:tcPr>
            <w:tcW w:w="283" w:type="dxa"/>
            <w:tcBorders>
              <w:bottom w:val="single" w:sz="4" w:space="0" w:color="auto"/>
            </w:tcBorders>
          </w:tcPr>
          <w:p w14:paraId="51EC2D1D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8BA213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3D5AC5C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77423031" w14:textId="77777777" w:rsidR="009470FD" w:rsidRPr="00F9250C" w:rsidRDefault="009470FD" w:rsidP="00D0543B">
            <w:pPr>
              <w:jc w:val="center"/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413FC1C9" w14:textId="77777777" w:rsidR="009470FD" w:rsidRPr="00F9250C" w:rsidRDefault="009470FD" w:rsidP="00D0543B">
            <w:pPr>
              <w:jc w:val="center"/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FB014C" w14:textId="77777777" w:rsidR="009470FD" w:rsidRPr="00F9250C" w:rsidRDefault="009470FD" w:rsidP="00D0543B">
            <w:pPr>
              <w:jc w:val="center"/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</w:tr>
      <w:tr w:rsidR="009470FD" w:rsidRPr="002E16CA" w14:paraId="7E07589E" w14:textId="5D6DB559" w:rsidTr="009470FD">
        <w:tc>
          <w:tcPr>
            <w:tcW w:w="283" w:type="dxa"/>
            <w:tcBorders>
              <w:top w:val="single" w:sz="4" w:space="0" w:color="auto"/>
            </w:tcBorders>
          </w:tcPr>
          <w:p w14:paraId="01592AE4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CF28B2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A591387" w14:textId="77777777" w:rsidR="009470FD" w:rsidRPr="00F9250C" w:rsidRDefault="009470FD" w:rsidP="00D0543B">
            <w:pPr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364EDF56" w14:textId="77777777" w:rsidR="009470FD" w:rsidRPr="00F9250C" w:rsidRDefault="009470FD" w:rsidP="00D0543B">
            <w:pPr>
              <w:jc w:val="center"/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0ADAB00D" w14:textId="77777777" w:rsidR="009470FD" w:rsidRPr="00F9250C" w:rsidRDefault="009470FD" w:rsidP="00D0543B">
            <w:pPr>
              <w:jc w:val="center"/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D2F105" w14:textId="77777777" w:rsidR="009470FD" w:rsidRPr="00F9250C" w:rsidRDefault="009470FD" w:rsidP="00D0543B">
            <w:pPr>
              <w:jc w:val="center"/>
              <w:rPr>
                <w:rFonts w:ascii="Courier" w:hAnsi="Courier"/>
                <w:sz w:val="10"/>
                <w:szCs w:val="10"/>
                <w:lang w:val="en-US"/>
              </w:rPr>
            </w:pPr>
          </w:p>
        </w:tc>
      </w:tr>
      <w:tr w:rsidR="009470FD" w:rsidRPr="00CD6B90" w14:paraId="12E03A37" w14:textId="3B7536EA" w:rsidTr="009470FD">
        <w:tc>
          <w:tcPr>
            <w:tcW w:w="4252" w:type="dxa"/>
            <w:gridSpan w:val="3"/>
          </w:tcPr>
          <w:p w14:paraId="35D44153" w14:textId="3CBE6395" w:rsidR="009470FD" w:rsidRPr="00CD6B90" w:rsidRDefault="009470FD" w:rsidP="00D0543B">
            <w:pPr>
              <w:rPr>
                <w:rFonts w:ascii="Courier" w:hAnsi="Courier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sz w:val="21"/>
                <w:szCs w:val="21"/>
                <w:lang w:val="en-US"/>
              </w:rPr>
              <w:t>Heart Rate [beats/min]</w:t>
            </w:r>
          </w:p>
        </w:tc>
        <w:tc>
          <w:tcPr>
            <w:tcW w:w="2349" w:type="dxa"/>
          </w:tcPr>
          <w:p w14:paraId="2ADADEE7" w14:textId="297FD009" w:rsidR="009470FD" w:rsidRPr="00CD6B90" w:rsidRDefault="009470FD" w:rsidP="00D0543B">
            <w:pPr>
              <w:jc w:val="center"/>
              <w:rPr>
                <w:rFonts w:ascii="Courier" w:hAnsi="Courier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sz w:val="21"/>
                <w:szCs w:val="21"/>
                <w:lang w:val="en-US"/>
              </w:rPr>
              <w:t>90 [75 – 102]</w:t>
            </w:r>
          </w:p>
        </w:tc>
        <w:tc>
          <w:tcPr>
            <w:tcW w:w="2471" w:type="dxa"/>
          </w:tcPr>
          <w:p w14:paraId="29A5FDEA" w14:textId="155C98DB" w:rsidR="009470FD" w:rsidRPr="00CD6B90" w:rsidRDefault="009470FD" w:rsidP="00D0543B">
            <w:pPr>
              <w:jc w:val="center"/>
              <w:rPr>
                <w:rFonts w:ascii="Courier" w:hAnsi="Courier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sz w:val="21"/>
                <w:szCs w:val="21"/>
                <w:lang w:val="en-US"/>
              </w:rPr>
              <w:t>86 [77.8 – 103]</w:t>
            </w:r>
          </w:p>
        </w:tc>
        <w:tc>
          <w:tcPr>
            <w:tcW w:w="1418" w:type="dxa"/>
          </w:tcPr>
          <w:p w14:paraId="1AC890A4" w14:textId="1DFA2408" w:rsidR="009470FD" w:rsidRPr="00CD6B90" w:rsidRDefault="009470FD" w:rsidP="00D0543B">
            <w:pPr>
              <w:jc w:val="center"/>
              <w:rPr>
                <w:rFonts w:ascii="Courier" w:hAnsi="Courier"/>
                <w:sz w:val="21"/>
                <w:szCs w:val="21"/>
                <w:lang w:val="en-US"/>
              </w:rPr>
            </w:pPr>
            <w:r>
              <w:rPr>
                <w:rFonts w:ascii="Courier" w:hAnsi="Courier"/>
                <w:sz w:val="21"/>
                <w:szCs w:val="21"/>
                <w:lang w:val="en-US"/>
              </w:rPr>
              <w:t>0.99</w:t>
            </w:r>
          </w:p>
        </w:tc>
      </w:tr>
      <w:tr w:rsidR="009470FD" w:rsidRPr="00A94A9F" w14:paraId="4B3076C1" w14:textId="1B61B10E" w:rsidTr="009470FD">
        <w:tc>
          <w:tcPr>
            <w:tcW w:w="283" w:type="dxa"/>
          </w:tcPr>
          <w:p w14:paraId="3F261C42" w14:textId="77777777" w:rsidR="009470FD" w:rsidRPr="00A94A9F" w:rsidRDefault="009470FD" w:rsidP="00D0543B">
            <w:pPr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14:paraId="3416E65F" w14:textId="77777777" w:rsidR="009470FD" w:rsidRPr="00A94A9F" w:rsidRDefault="009470FD" w:rsidP="00D0543B">
            <w:pPr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3685" w:type="dxa"/>
          </w:tcPr>
          <w:p w14:paraId="6D908E8B" w14:textId="77777777" w:rsidR="009470FD" w:rsidRPr="00A94A9F" w:rsidRDefault="009470FD" w:rsidP="00D0543B">
            <w:pPr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49" w:type="dxa"/>
          </w:tcPr>
          <w:p w14:paraId="5DB96800" w14:textId="77777777" w:rsidR="009470FD" w:rsidRPr="00A94A9F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471" w:type="dxa"/>
          </w:tcPr>
          <w:p w14:paraId="2CD7AB6E" w14:textId="77777777" w:rsidR="009470FD" w:rsidRPr="00A94A9F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</w:tcPr>
          <w:p w14:paraId="0DD238E3" w14:textId="77777777" w:rsidR="009470FD" w:rsidRPr="00A94A9F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9470FD" w:rsidRPr="00CD6B90" w14:paraId="3DE33F96" w14:textId="54DD04ED" w:rsidTr="009470FD">
        <w:tc>
          <w:tcPr>
            <w:tcW w:w="4252" w:type="dxa"/>
            <w:gridSpan w:val="3"/>
          </w:tcPr>
          <w:p w14:paraId="1D489F76" w14:textId="74E6B400" w:rsidR="009470FD" w:rsidRPr="00CD6B90" w:rsidRDefault="009470FD" w:rsidP="00D0543B">
            <w:pPr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Systolic Blood Pressure [mmHg]</w:t>
            </w:r>
          </w:p>
        </w:tc>
        <w:tc>
          <w:tcPr>
            <w:tcW w:w="2349" w:type="dxa"/>
          </w:tcPr>
          <w:p w14:paraId="061A2113" w14:textId="04F40350" w:rsidR="009470FD" w:rsidRPr="00CD6B90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103.5 [93 – 108]</w:t>
            </w:r>
          </w:p>
        </w:tc>
        <w:tc>
          <w:tcPr>
            <w:tcW w:w="2471" w:type="dxa"/>
          </w:tcPr>
          <w:p w14:paraId="33739A03" w14:textId="5FA86F43" w:rsidR="009470FD" w:rsidRPr="00CD6B90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94 [88 – 102]</w:t>
            </w:r>
          </w:p>
        </w:tc>
        <w:tc>
          <w:tcPr>
            <w:tcW w:w="1418" w:type="dxa"/>
          </w:tcPr>
          <w:p w14:paraId="3E12D53C" w14:textId="24CB8B3C" w:rsidR="009470FD" w:rsidRPr="00CD6B90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0.0015*</w:t>
            </w:r>
          </w:p>
        </w:tc>
      </w:tr>
      <w:tr w:rsidR="009470FD" w:rsidRPr="00FC22B5" w14:paraId="5E37392A" w14:textId="738B302B" w:rsidTr="009470FD">
        <w:tc>
          <w:tcPr>
            <w:tcW w:w="283" w:type="dxa"/>
          </w:tcPr>
          <w:p w14:paraId="55D65D02" w14:textId="77777777" w:rsidR="009470FD" w:rsidRPr="00A94A9F" w:rsidRDefault="009470FD" w:rsidP="00D0543B">
            <w:pPr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84" w:type="dxa"/>
          </w:tcPr>
          <w:p w14:paraId="1BBB04B3" w14:textId="77777777" w:rsidR="009470FD" w:rsidRPr="00A94A9F" w:rsidRDefault="009470FD" w:rsidP="00D0543B">
            <w:pPr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3685" w:type="dxa"/>
          </w:tcPr>
          <w:p w14:paraId="70AFFAE0" w14:textId="77777777" w:rsidR="009470FD" w:rsidRPr="00A94A9F" w:rsidRDefault="009470FD" w:rsidP="00D0543B">
            <w:pPr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349" w:type="dxa"/>
          </w:tcPr>
          <w:p w14:paraId="2A3857E4" w14:textId="77777777" w:rsidR="009470FD" w:rsidRPr="00A94A9F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2471" w:type="dxa"/>
          </w:tcPr>
          <w:p w14:paraId="4E908AB0" w14:textId="77777777" w:rsidR="009470FD" w:rsidRPr="00A94A9F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418" w:type="dxa"/>
          </w:tcPr>
          <w:p w14:paraId="3DC3C580" w14:textId="77777777" w:rsidR="009470FD" w:rsidRPr="00A94A9F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9470FD" w:rsidRPr="00CD6B90" w14:paraId="60BB2E0E" w14:textId="1A7C9E49" w:rsidTr="009470FD">
        <w:tc>
          <w:tcPr>
            <w:tcW w:w="4252" w:type="dxa"/>
            <w:gridSpan w:val="3"/>
          </w:tcPr>
          <w:p w14:paraId="0798E6FD" w14:textId="51946387" w:rsidR="009470FD" w:rsidRPr="00CD6B90" w:rsidRDefault="009470FD" w:rsidP="00D0543B">
            <w:pPr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Diastolic Blood Pressure [mmHg]</w:t>
            </w:r>
          </w:p>
        </w:tc>
        <w:tc>
          <w:tcPr>
            <w:tcW w:w="2349" w:type="dxa"/>
          </w:tcPr>
          <w:p w14:paraId="0FE22C83" w14:textId="269F8847" w:rsidR="009470FD" w:rsidRPr="00CD6B90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48 [41.8 – 63]</w:t>
            </w:r>
          </w:p>
        </w:tc>
        <w:tc>
          <w:tcPr>
            <w:tcW w:w="2471" w:type="dxa"/>
          </w:tcPr>
          <w:p w14:paraId="72D264B2" w14:textId="44563E30" w:rsidR="009470FD" w:rsidRPr="00CD6B90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 w:rsidRPr="00CD6B90"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44 [36 – 52]</w:t>
            </w:r>
          </w:p>
        </w:tc>
        <w:tc>
          <w:tcPr>
            <w:tcW w:w="1418" w:type="dxa"/>
          </w:tcPr>
          <w:p w14:paraId="39D127BE" w14:textId="679E1F5D" w:rsidR="009470FD" w:rsidRPr="00CD6B90" w:rsidRDefault="009470FD" w:rsidP="00D0543B">
            <w:pPr>
              <w:jc w:val="center"/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Courier" w:hAnsi="Courier"/>
                <w:color w:val="000000" w:themeColor="text1"/>
                <w:sz w:val="21"/>
                <w:szCs w:val="21"/>
                <w:lang w:val="en-US"/>
              </w:rPr>
              <w:t>&lt;0.0001*</w:t>
            </w:r>
          </w:p>
        </w:tc>
      </w:tr>
      <w:tr w:rsidR="009470FD" w:rsidRPr="00A94A9F" w14:paraId="093730A0" w14:textId="27EE79F8" w:rsidTr="009470FD">
        <w:tc>
          <w:tcPr>
            <w:tcW w:w="283" w:type="dxa"/>
            <w:tcBorders>
              <w:bottom w:val="single" w:sz="4" w:space="0" w:color="auto"/>
            </w:tcBorders>
          </w:tcPr>
          <w:p w14:paraId="2425E0FB" w14:textId="77777777" w:rsidR="009470FD" w:rsidRPr="00ED51D7" w:rsidRDefault="009470FD" w:rsidP="007C277F">
            <w:pPr>
              <w:rPr>
                <w:rFonts w:ascii="Courier" w:hAnsi="Courier"/>
                <w:color w:val="000000" w:themeColor="text1"/>
                <w:sz w:val="11"/>
                <w:szCs w:val="11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34D36D" w14:textId="77777777" w:rsidR="009470FD" w:rsidRPr="00ED51D7" w:rsidRDefault="009470FD" w:rsidP="007C277F">
            <w:pPr>
              <w:rPr>
                <w:rFonts w:ascii="Courier" w:hAnsi="Courier"/>
                <w:color w:val="000000" w:themeColor="text1"/>
                <w:sz w:val="11"/>
                <w:szCs w:val="11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19FD90E" w14:textId="77777777" w:rsidR="009470FD" w:rsidRPr="00ED51D7" w:rsidRDefault="009470FD" w:rsidP="007C277F">
            <w:pPr>
              <w:rPr>
                <w:rFonts w:ascii="Courier" w:hAnsi="Courier"/>
                <w:color w:val="000000" w:themeColor="text1"/>
                <w:sz w:val="11"/>
                <w:szCs w:val="11"/>
                <w:lang w:val="en-US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1C56F3D6" w14:textId="77777777" w:rsidR="009470FD" w:rsidRPr="00ED51D7" w:rsidRDefault="009470FD" w:rsidP="007C277F">
            <w:pPr>
              <w:jc w:val="center"/>
              <w:rPr>
                <w:rFonts w:ascii="Courier" w:hAnsi="Courier"/>
                <w:color w:val="000000" w:themeColor="text1"/>
                <w:sz w:val="11"/>
                <w:szCs w:val="11"/>
                <w:lang w:val="en-US"/>
              </w:rPr>
            </w:pP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4ED5150F" w14:textId="77777777" w:rsidR="009470FD" w:rsidRPr="00ED51D7" w:rsidRDefault="009470FD" w:rsidP="007C277F">
            <w:pPr>
              <w:jc w:val="center"/>
              <w:rPr>
                <w:rFonts w:ascii="Courier" w:hAnsi="Courier"/>
                <w:color w:val="000000" w:themeColor="text1"/>
                <w:sz w:val="11"/>
                <w:szCs w:val="1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C9DFB0" w14:textId="77777777" w:rsidR="009470FD" w:rsidRPr="00ED51D7" w:rsidRDefault="009470FD" w:rsidP="007C277F">
            <w:pPr>
              <w:jc w:val="center"/>
              <w:rPr>
                <w:rFonts w:ascii="Courier" w:hAnsi="Courier"/>
                <w:color w:val="000000" w:themeColor="text1"/>
                <w:sz w:val="11"/>
                <w:szCs w:val="11"/>
                <w:lang w:val="en-US"/>
              </w:rPr>
            </w:pPr>
          </w:p>
        </w:tc>
      </w:tr>
    </w:tbl>
    <w:p w14:paraId="255115F6" w14:textId="77777777" w:rsidR="00027517" w:rsidRDefault="00027517" w:rsidP="00027517">
      <w:pPr>
        <w:rPr>
          <w:rFonts w:ascii="Courier" w:hAnsi="Courier"/>
          <w:sz w:val="16"/>
          <w:szCs w:val="16"/>
        </w:rPr>
      </w:pPr>
    </w:p>
    <w:p w14:paraId="0B952F8E" w14:textId="352A2BBF" w:rsidR="00D515ED" w:rsidRPr="00CD6B90" w:rsidRDefault="009E6E92">
      <w:pPr>
        <w:rPr>
          <w:rFonts w:ascii="Courier" w:hAnsi="Courier"/>
          <w:sz w:val="22"/>
          <w:szCs w:val="22"/>
          <w:lang w:val="en-US"/>
        </w:rPr>
      </w:pPr>
      <w:r w:rsidRPr="006A751C">
        <w:rPr>
          <w:rFonts w:ascii="Courier" w:hAnsi="Courier"/>
          <w:sz w:val="22"/>
          <w:szCs w:val="22"/>
          <w:lang w:val="en-US"/>
        </w:rPr>
        <w:t xml:space="preserve">Continuous variables </w:t>
      </w:r>
      <w:proofErr w:type="gramStart"/>
      <w:r w:rsidRPr="006A751C">
        <w:rPr>
          <w:rFonts w:ascii="Courier" w:hAnsi="Courier"/>
          <w:sz w:val="22"/>
          <w:szCs w:val="22"/>
          <w:lang w:val="en-US"/>
        </w:rPr>
        <w:t>are reported</w:t>
      </w:r>
      <w:proofErr w:type="gramEnd"/>
      <w:r w:rsidRPr="006A751C">
        <w:rPr>
          <w:rFonts w:ascii="Courier" w:hAnsi="Courier"/>
          <w:sz w:val="22"/>
          <w:szCs w:val="22"/>
          <w:lang w:val="en-US"/>
        </w:rPr>
        <w:t xml:space="preserve"> as </w:t>
      </w:r>
      <w:r w:rsidR="00BD7F51">
        <w:rPr>
          <w:rFonts w:ascii="Courier" w:hAnsi="Courier"/>
          <w:sz w:val="22"/>
          <w:szCs w:val="22"/>
          <w:lang w:val="en-US"/>
        </w:rPr>
        <w:t>median</w:t>
      </w:r>
      <w:r w:rsidRPr="006A751C">
        <w:rPr>
          <w:rFonts w:ascii="Courier" w:hAnsi="Courier"/>
          <w:sz w:val="22"/>
          <w:szCs w:val="22"/>
          <w:lang w:val="en-US"/>
        </w:rPr>
        <w:t xml:space="preserve"> </w:t>
      </w:r>
      <w:r w:rsidR="00BD7F51">
        <w:rPr>
          <w:rFonts w:ascii="Courier" w:hAnsi="Courier"/>
          <w:sz w:val="22"/>
          <w:szCs w:val="22"/>
          <w:lang w:val="en-US"/>
        </w:rPr>
        <w:t>[</w:t>
      </w:r>
      <w:r w:rsidRPr="006A751C">
        <w:rPr>
          <w:rFonts w:ascii="Courier" w:hAnsi="Courier"/>
          <w:sz w:val="22"/>
          <w:szCs w:val="22"/>
          <w:lang w:val="en-US"/>
        </w:rPr>
        <w:t xml:space="preserve">25th </w:t>
      </w:r>
      <w:r w:rsidR="00BD7F51">
        <w:rPr>
          <w:rFonts w:ascii="Courier" w:hAnsi="Courier"/>
          <w:sz w:val="22"/>
          <w:szCs w:val="22"/>
          <w:lang w:val="en-US"/>
        </w:rPr>
        <w:t>-</w:t>
      </w:r>
      <w:r w:rsidRPr="006A751C">
        <w:rPr>
          <w:rFonts w:ascii="Courier" w:hAnsi="Courier"/>
          <w:sz w:val="22"/>
          <w:szCs w:val="22"/>
          <w:lang w:val="en-US"/>
        </w:rPr>
        <w:t xml:space="preserve"> 75th percentile</w:t>
      </w:r>
      <w:r w:rsidR="00BD7F51">
        <w:rPr>
          <w:rFonts w:ascii="Courier" w:hAnsi="Courier"/>
          <w:sz w:val="22"/>
          <w:szCs w:val="22"/>
          <w:lang w:val="en-US"/>
        </w:rPr>
        <w:t>]</w:t>
      </w:r>
      <w:r>
        <w:rPr>
          <w:rFonts w:ascii="Courier" w:hAnsi="Courier"/>
          <w:sz w:val="22"/>
          <w:szCs w:val="22"/>
          <w:lang w:val="en-US"/>
        </w:rPr>
        <w:t>.</w:t>
      </w:r>
      <w:r w:rsidR="009470FD">
        <w:rPr>
          <w:rFonts w:ascii="Courier" w:hAnsi="Courier"/>
          <w:sz w:val="22"/>
          <w:szCs w:val="22"/>
          <w:lang w:val="en-US"/>
        </w:rPr>
        <w:t xml:space="preserve"> * p&lt;0.05</w:t>
      </w:r>
    </w:p>
    <w:sectPr w:rsidR="00D515ED" w:rsidRPr="00CD6B90" w:rsidSect="000A5A1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517"/>
    <w:rsid w:val="00027517"/>
    <w:rsid w:val="00033EAE"/>
    <w:rsid w:val="00074DBE"/>
    <w:rsid w:val="002556F9"/>
    <w:rsid w:val="0035240B"/>
    <w:rsid w:val="005F0801"/>
    <w:rsid w:val="006A4898"/>
    <w:rsid w:val="006B4B35"/>
    <w:rsid w:val="006C79C8"/>
    <w:rsid w:val="007C277F"/>
    <w:rsid w:val="008D5CC0"/>
    <w:rsid w:val="008F2960"/>
    <w:rsid w:val="009470FD"/>
    <w:rsid w:val="009D3A6B"/>
    <w:rsid w:val="009E6E92"/>
    <w:rsid w:val="00AA6560"/>
    <w:rsid w:val="00BD7F51"/>
    <w:rsid w:val="00C102DD"/>
    <w:rsid w:val="00C41527"/>
    <w:rsid w:val="00C46278"/>
    <w:rsid w:val="00CD6B90"/>
    <w:rsid w:val="00CE2C7E"/>
    <w:rsid w:val="00D24831"/>
    <w:rsid w:val="00D515ED"/>
    <w:rsid w:val="00DC093B"/>
    <w:rsid w:val="00DF2BE2"/>
    <w:rsid w:val="00E85F19"/>
    <w:rsid w:val="00F32B5A"/>
    <w:rsid w:val="00FC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80D271"/>
  <w15:chartTrackingRefBased/>
  <w15:docId w15:val="{F905545A-AD37-B344-A4E8-D28C1AB1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7517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7517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5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1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2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84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2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0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7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6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9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63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2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5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16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2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Betti</dc:creator>
  <cp:keywords/>
  <dc:description/>
  <cp:lastModifiedBy>Simonetti Giacomo</cp:lastModifiedBy>
  <cp:revision>2</cp:revision>
  <dcterms:created xsi:type="dcterms:W3CDTF">2024-01-26T15:08:00Z</dcterms:created>
  <dcterms:modified xsi:type="dcterms:W3CDTF">2024-01-26T15:08:00Z</dcterms:modified>
</cp:coreProperties>
</file>